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ditional file 1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1"/>
        <w:gridCol w:w="3016"/>
        <w:gridCol w:w="3017"/>
      </w:tblGrid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eriod 1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=41 hospitals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eriod 2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=41 hospitals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Health facilities’ characteristics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Country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Mali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 (51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Senegal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 (49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Type</w:t>
            </w:r>
            <w:r>
              <w:rPr>
                <w:rFonts w:cs="Times New Roman" w:ascii="Times New Roman" w:hAnsi="Times New Roman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Hospital in the capital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 (29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Regional hospital outside the capital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 (3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District hospital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 (37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nnual number of deliveries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&lt;1,000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 (32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1,000–3,000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 (5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3,000</w:t>
            </w:r>
          </w:p>
        </w:tc>
        <w:tc>
          <w:tcPr>
            <w:tcW w:w="60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 (1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Resources and servi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Basic servi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Electricity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40 (98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 (98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Generator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8 (93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8(93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Telephon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9 (95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6 (88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General medical servi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Blood bank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5 (85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4 (83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Safe blood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21 (51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22 (54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dult intensive care unit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7 (41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 (41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Neonatal intensive care unit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 (22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10 (24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High-risk pregnancy bed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 (71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29 (71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Radiology department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 (80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 (85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Ultrasound servi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 (93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8 (93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Newborn care unit with incubator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 (24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 (2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High-risk consultation clinic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5 (85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6 (88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Medical clinics for referral in the same building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 (90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7 (90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Screening test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Proteinuria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 (85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4 (83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Hepatitis B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 (98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40 (98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Glucose-tolerance test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7 (90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7 (90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Pap smear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 (7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3 (7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Urine cultur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23 (56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25 (61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lpha fetoprotein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 (5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2 (5) 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Colposcopy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 (17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 (2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Anaesthesiology resour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naesthetist 24h/day in hospital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 (39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 (4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naesthetist on call, but outside hospital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 (66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 (61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Nurse-anaesthetist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 (98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 (98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Basic emergency obstetric servi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Blood transfusion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 (98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 (98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Neonatal resuscitation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 (71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 (78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Maternal cardio-pulmonary resuscitation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 (49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 (5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Intrapartum car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Partograph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 (95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 (100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Staff skilled in: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Forceps extraction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 (93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 (93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Vacuum extraction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 (80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 (83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Electronic foetal monitoring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 (24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 (22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Foetal scalp pH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 (2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 (2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Human resourc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Medical staff configuration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 xml:space="preserve">Trained general practitioner, nurse-anaesthetist, ≤2 midwives 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8 (19) 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 (12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Trained general practitioner, nurse-anaesthetist, ≥3 midwiv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 (12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 (19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Obstetrics specialist, nurse-anaesthetist, ≥3 midwiv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 (37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 (34.5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Obstetrics specialist, medical anaesthetist, ≥3 midwive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 (32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 (34.5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t least one resident MD in training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 (61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 (51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Academic resources and clinical protocol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Medical library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 (15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 (24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Formal protocols for: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Antenatal car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 (83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 (80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Intrapartum car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 (85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 (83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Post-partum car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 (85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 (83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Neonatal car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6 (88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 (76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Other medical/nursing protocols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 (90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 (90)</w:t>
            </w:r>
          </w:p>
        </w:tc>
      </w:tr>
      <w:tr>
        <w:trPr/>
        <w:tc>
          <w:tcPr>
            <w:tcW w:w="7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lang w:val="en-GB"/>
              </w:rPr>
              <w:t>Continuous medical education programme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 (78)</w:t>
            </w:r>
          </w:p>
        </w:tc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 (93)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Cs w:val="18"/>
          <w:lang w:val="en-GB"/>
        </w:rPr>
        <w:t xml:space="preserve">Period 1: October 2007–March 2008; Period 2: April 2008–October 2008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Cs w:val="18"/>
          <w:lang w:val="en-GB"/>
        </w:rPr>
      </w:pPr>
      <w:r>
        <w:rPr>
          <w:rFonts w:cs="Times New Roman" w:ascii="Times New Roman" w:hAnsi="Times New Roman"/>
          <w:szCs w:val="18"/>
          <w:vertAlign w:val="superscript"/>
          <w:lang w:val="en-GB"/>
        </w:rPr>
        <w:t xml:space="preserve">* </w:t>
      </w:r>
      <w:r>
        <w:rPr>
          <w:rFonts w:cs="Times New Roman" w:ascii="Times New Roman" w:hAnsi="Times New Roman"/>
          <w:szCs w:val="18"/>
          <w:lang w:val="en-GB"/>
        </w:rPr>
        <w:t>In Senegal, 6 hospitals were located in Dakar, 10 were regional hospitals and 4 were districts hospitals. In Mali, 6 hospitals were located in Bamako, 4 were regional hospitals and 11 were districts hospitals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Cs w:val="18"/>
          <w:lang w:val="en-GB"/>
        </w:rPr>
      </w:pPr>
      <w:r>
        <w:rPr>
          <w:rFonts w:cs="Times New Roman" w:ascii="Times New Roman" w:hAnsi="Times New Roman"/>
          <w:szCs w:val="18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52:00Z</dcterms:created>
  <dc:creator>Briand</dc:creator>
  <dc:description/>
  <cp:keywords/>
  <dc:language>en-US</dc:language>
  <cp:lastModifiedBy>Valérie</cp:lastModifiedBy>
  <dcterms:modified xsi:type="dcterms:W3CDTF">2012-09-01T14:04:00Z</dcterms:modified>
  <cp:revision>5</cp:revision>
  <dc:subject/>
  <dc:title/>
</cp:coreProperties>
</file>